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D5F" w:rsidRPr="0024191E" w:rsidRDefault="00603D5F" w:rsidP="00603D5F">
      <w:pPr>
        <w:spacing w:line="220" w:lineRule="atLeast"/>
        <w:rPr>
          <w:rFonts w:cs="Times New Roman"/>
          <w:color w:val="000000" w:themeColor="text1"/>
          <w:szCs w:val="24"/>
        </w:rPr>
      </w:pPr>
      <w:r>
        <w:rPr>
          <w:rFonts w:cs="Times New Roman"/>
          <w:noProof/>
          <w:color w:val="000000" w:themeColor="text1"/>
          <w:szCs w:val="24"/>
          <w:lang w:eastAsia="zh-CN" w:bidi="ar-SA"/>
        </w:rPr>
      </w:r>
      <w:r>
        <w:rPr>
          <w:rFonts w:cs="Times New Roman"/>
          <w:noProof/>
          <w:color w:val="000000" w:themeColor="text1"/>
          <w:szCs w:val="24"/>
          <w:lang w:eastAsia="zh-CN"/>
        </w:rPr>
        <w:pict>
          <v:group id="组合 11" o:spid="_x0000_s1026" style="width:345pt;height:118.9pt;mso-position-horizontal-relative:char;mso-position-vertical-relative:line" coordorigin="13582,-2557" coordsize="61181,332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jSEMCBAAAgg0AAA4AAABkcnMvZTJvRG9jLnhtbNxXy27cNhTdF+g/&#10;ENrbEiXNjEbwTJDGjREgbY0m/QAORY2ISCRLcqxx10XT7rrqJtl03z8okL+J8xu9JDUPj13EcNP0&#10;sZDAh3h57r2Hh1cnD9Zdiy6YNlyKWYSPkwgxQWXFxXIWffP88VERIWOJqEgrBZtFl8xED+affnLS&#10;q5KlspFtxTQCI8KUvZpFjbWqjGNDG9YRcywVEzBZS90RC129jCtNerDetXGaJOO4l7pSWlJmDIye&#10;hslo7u3XNaP2q7o2zKJ2FgE269/avxfuHc9PSLnURDWcDjDIPVB0hAvYdGvqlFiCVprfMNVxqqWR&#10;tT2msotlXXPKvA/gDU4OvDnTcqW8L8uyX6ptmCC0B3G6t1n65cWZVs/UuQ7ooflU0hcG4hL3alnu&#10;z7v+MnyMFv0XsoJ8kpWV3vF1rTtnAlxCax/fy2182doiCoN5VuBRAmmgMIdHOEmyIQO0gTS5dTgb&#10;FWmEYP4oHY0mIT+0+XywMMa4wGF9lqVp6uZjUobNPeABoCPAgDY0wZFzjXg1iyYREqQD7O9+//7t&#10;zz8iXDgrh866VH6oYNzq1CYo2WSEp8GlIs+mG4/vFo9bFv9pOOCAmR2HzF/j0LOGKOapaRxHhtDC&#10;YQ+hvfrl5dXr365+/QGBbz66/jPHM2TXn0mXaU8bE+iGhHzUELFkD7WWfcNIBfiwz26vtktdlkxp&#10;nJH38W8/5MnUWyLlJuR5goFjjoST6STzu2w4REqljT1jskOuMYs0SIhHSi6eGhvotvnE8V3Ix7xt&#10;YZyUrbg2AIlwI8DKgDmgt+vFegjIQlaX4IqWQZVARaHRSP1dhHpQpFlkvl0RzSLUPhEQjinOcydh&#10;vpOPJil09P7MYn+GCAqmZpGNUGg+skH2VkrzZQM7hQQI+RCOcM29aw5qQDXgBsYE2H87dTB4c8gd&#10;8PCf4E4+ydPRoQZtuJONJ+PAnTGQ5+Nzx0uY5/MuWf9+Cu2keX6iOC3hGW4zaN1Qovff+rDKrtzR&#10;CJVDdycbHdEvVuoILl5FLF/wlttLX0TA+XagxMU5p+4idJ2dqGG4cAIz37568+6nlyhcO5uPwhLQ&#10;DU79zbmTMqNAO9w52w3dULfrVmLXvQZj0XLlBMYpi2sPDsNRPqgAbolZqC5OJV11TNhQLmnWgu9S&#10;mIYrA/pRsm7BKpC5J9UgkkbTrwG3VzRjNbO0cZvXAGIYB2HbTnjEO5AO/530OS/wOPNnLEuT4dLb&#10;HLF0PN4UCemoyK5f8vcXaA/VgQNtczjh+Q+SMT8kY+40yPnjGPu/IaNPOvDso5ARStHxUHTi9JCM&#10;RYGhYnTFQpZMpj7a2xLrA5PRqyQU+r6mHX5K3J/Eft9fzLtfp/kfAAAA//8DAFBLAwQUAAYACAAA&#10;ACEAfZ0NZUUWAAC4fQAAFAAAAGRycy9tZWRpYS9pbWFnZTEuZW1m7F0NeBXVmT5Jbu7/5E5CEqMi&#10;3IQkhgA2CELUKJNfokGXIipbtQYMlFUURIlCLV6sffxtzVpqfVwfqzzualwLWGhLRWKs2Gq3Rfx7&#10;iq0B3LUr664tVusvS/Z9Z+YkM0Pu3JvLjVxdDr75zvnO+b45c77vfPPNTDJmCSGWALJ0ZAkRBWR5&#10;sVyIl04Ar/mcFiGyxJZvCXF7thD4z1aOyxHiMo8QL4M73iLPQctu8Ihbb84WUCAmAlEA6iZkaVli&#10;NOoqkK32/pFi7SY49gZgGcCxY7RcEUadZayWM1A/SROiEDw/EPz9uDOJSRaeiP1wu9hZ/VwFeCrG&#10;YIp6qdTsbQ/aUn8pRlBfG6ACLLlAEFCBp6Dkx2jko04Zjg0AKjAPC0OEzHY7KFEMcGwJUGDWeb5F&#10;Zh3LJ+YAy8Ak//7+/n6QgdJFJkpOdlZZvVgu/kHMt9nN6E3+J4/HeV/bpog/HFP6mKTt4DWtvPi6&#10;Zbd86sWZeDiu9LEssRjHJ7/m558M8NElrq/7q7eUFZRxolR0GFWh3vaRV5F1ERH3bv7Eq8uCT73U&#10;v/csRRTXzbvOHKYTzoPj/GcrYt6a+cs5lh3khbrbl/fqo/r7D0D2xmxFdGHcDetvFF3o34m6LP4n&#10;hI91npuss816R6d+6qICbdqESxuvXmaOgTn6qyzjW1AfDagA/dOjHfUfrnU71oN+0vWPdv95FI6k&#10;84fwnymQYRknptj8J2Kwscaq7j+0sTD9h/rj+Q/HOf2HPDf/6UX/Uf/JnPiz9y67/+xDAKb/0E4y&#10;LtE9GH9qTD8ZJ2ps/qOafBVXK8YfXdb0H+qP5z8c5/Qf8tz8J/rTo/6TSdev3u/Z/acKFzv6D+3k&#10;9J+TBvznJJv/ZA/4T4HuP7qs6T/UH89/OM7pP+S5+s+Wo/6TSf6jftfuP4uR7+n+Azs5/WfCgP9M&#10;sPlPwYD/GPlPlLKm/1B/XP/BuEP8Bzw3/+k6AtevN3B+OwHmP878uloTohx9JcDizW+fsWTz29uu&#10;AGX9s1Ul2/9LveqXfk3osZvjmP8LcU8D801ZEPJFPbLis/BzFurTNBFbDHqxMaCfeRvBcR3Ih1eK&#10;KK4A//v0M02n/va25vWbnm+qBf36Iy8a9O3XdHpV++s6FSI2w1DEn9Z6KdoIF2IBEAZ4DNpS1nlO&#10;rLMUA6yTZ/Xf/Wb+/ksIE11UguLDHcjh5+/9/YUtijgB8Yw66Zf7Fn2KW5Afm0chV4iNANfzjW/M&#10;nB/ECe26Yub8/cGH4L9CtGrGPcqsU29bQVnmblJ+KnQ783KOIa5FnxCK+NvbZ+PYxvHIn3c6Tg2g&#10;ntqZiq7f0CnEq5DhmJpHPg2o6KP8ZMhzshsvWLicspwn2yWUvXDhcspugZzsR5fYO73L8/GrszuH&#10;yt/nop84GfgA4L1bHhQaC7Ki/tdXX1uvgec3ebNQtxbm9yyzwewAuEhS56movwucB0h5IQydM8HL&#10;TkLnfIyz6qTrvQ3MA7JMeanzHPA+Ix9wm+dK9Ft1NqP9J+Ai4ABAeamTc/8QSKQzijG0hTz3VtR3&#10;A9wLnwBWnReg/b7Jc5tnDcawVABhAB4QqzLr1NcC/A+wF2AsqdSM+yoP2iwVmr1djXY5+CWAM7Y0&#10;NBZuP3bWPc/4taxhxpashLFlqjj49J/12LJh0990+vVHDuixZMM1Wc2MNdNrcnRqjyfW2PJFjCNd&#10;8FD6BCHjSOsc7mMjjhzEvklXHLm3Ufg0IJU4QlnOkT41VBxhP+d8/SmJ48gSjPsA+A7gjCOrwJNx&#10;wM3vOzDOuj+Xo804cqdFXu7PGHipxBHGAMaRuwFnHLkFvFTiyGrIMY6sBQ4A1j3PuacSR9ZAjnHk&#10;nwBnHLkLvGTiyFSMY/k84sjtIXX7j27bUO/XsocZR7ITxpHpon+P0swc5fd/n6/Hiw2vFBr0/WOM&#10;OLLx2C9hHNloxhE+1xnpOLJLE74YkEocoaxbHGE//XBLa+I48i8YxzjyNOCMI5vBSyWOPA45xpFf&#10;WeRlHHkSvFTiyE8gxzjyb4AzjvSCl0oc2QI5xpEdgDOOcO6pxJGtkGMceQ1wxpEXwEsmjkzHOBa3&#10;OEKb7QMONx+5/Eple0HRsga/ljPMOJITW4bjdwAoA/c6XjTkvc5kMVkc3FPafGr4DkSSCp1ueKWq&#10;uRbtDe9P0On0jZN0mlc9uXk6+PEykwLoDQP6tdOsg2T0/c2DmB/3qfX+5oPw4P1NEH1fpLxEnZI4&#10;nryOc/oU+CtQCGNZr83cvzLGzELdWvSbmzj3N3swkPuG+0nKy3jCOJNMjJqPcfTNuSa47/8MHASk&#10;vNTJYyUTo1ZinFXnf6NNMD5JeamTc5cxxu3coxhHn5Hz5Bz/E/BCZz+odT2pj3rJc9M5Gf3WeTJ2&#10;7AXCEJTycp6cN88/GZ0Y9rnEqJ+cEtj+0Y0vIEZ5hhmjPEnEqFrRf2lt82mMUa+fbsSo82bodP01&#10;DXpsmlbTpFPlsZk6/TLFqF7YkP5mjVFrR+gZTBXykp0zUst5KMt50i+HundiP7pE62mJY1QBlDBG&#10;TQB1xqgoeDLGuO0pXvese+pYyHHfTLHIyz11IngyxrjpnO/QORZy3P+1FnmpcxJ4Msa46XTGqArI&#10;MUadbpGXOjn3A+gDcY0nUfTTFjJGVUGAMUoDdcaoaeDJGOM2z8mQt67nSZDbDV6rRV7Osw48rjWI&#10;6zxr0c8SL48qQ18Y4LWnBbQOqAGSyak8miGL4frzoedBnwKcz5o5xzFatn4cVIVfy83mvCYCxjNl&#10;4xk1+7CC9Zsf+NmMbKMx0I9mv1/z5nC9WwHKcd5Cw3Mmb0itVULqbu8kIKS2+CcBIXV9YBIQUotD&#10;k4CQujo8CQipWLSBf0WaV//9AA9U5QKlgB9YAFA/536apV6OOoH4d4ZOHHXO+1KA50dZUhZJRVmW&#10;GGuwDvkpbUQ5WcecYl9DezEwDXgduBQD/gRKX+EcecyhcF9Oj/KLoh6lM7corzO3R1EDRXlqoEfp&#10;DhfldYd7lEa1KK9R7VH6RhXl9Y3qUeQxEURisg7VMcs516NtlthAnceuApzrFQSPPrUd2AI4fYrn&#10;WanZnxtWONp+zedtwjiu31DvHyLgz8Xbh3NEM579RsW5oBeCzhF/B1492nwnwdtMIaYCKAN5Oo9f&#10;Aw/6RdN/zFvTjBOdwW6jWOsFYMlzKzHrHFVs1smbAyyDQuqU7xVQ1UsXmSh8rzAXvxV0pVgorhGc&#10;60JxHegcsRS8+eIqY1iCn/39dXjmnui9Qsy8jz8G2uR9/JIkngdeDN3x3ivcj76h3iuUnCl8vWcY&#10;17RLTuhZ0aoZv9PDEzkAGfle4UY6rOO9AmXlNU2zvFfYCzm+V2A/pUpmJL6mTcC4l4HJwFuAsezG&#10;OwD2vWnyZoFaizXvrjE7pP/jjA95Dv4UxmwEnP5M0UP9158G//XHWqG7jgew+G82GpP1aL2p6fn3&#10;ljbTk3Uax5OP+rHxfiyeHz/aLHyzAT6PGq4fU9bNj9lP48Xq3f14HsaMA9YB9OPNgNWP2fcEQNu7&#10;+TH9wo8xLOnzZU8afNkT15dPlr48+RLDl0mP+rJIJSZb39EM15et72iGisnyHU2iZ6vSl5fDB+nL&#10;NwNOX14DXiJfpl+k35cDafDlQFxfniJ9+eqzDV8mPerLKfny9bhfjpr3zMP1Zcq6xWX2wwUT3jNL&#10;X27AWPryXMDpy18FL5Ev0y/S78vBNPhyMK4vT5W+/MR0w5dJj/pySr7srxO+jebv4AzXlynr5svs&#10;hwuKjXXJ5RgFGEtfLgecvlwKXiJfpl8k48v7oOsNIJl82Zo/c0725wahtD43qPbmq9Xe80PVeGbg&#10;B6q9e/L8QLV3k+IHqr23hP1AtfeikB/AIg38sz43CGGemfKM4GTMpQQ4E9gLJHpG0J3zO6U7Z0NW&#10;N54VzAFAg6BBUB+oD9QD6gHNAs2SuSQcLW3PCMowzzAgn0F1oc5cwekv9IdKLdHzgrCnCuNGA/LZ&#10;Eqqq6H22SWw8BXHrrSb8DmPTVC2sHxN9tns2HsOjGfNhXwvwILAW4Hys/sn9YfdPxcU/u1yfa02E&#10;rijAOXtAhSbEIu+FkQt8xKrIIu+qCG7p11j9jnfjpQD34AKAa8j5p9sXT4LOoYr0BR5T1nPhFxeg&#10;zfPRgK3AUuAFgOfV6Hkv1O0l2sKNnrawlEunP9Fm9wNdgNOHaLNKbdCH9Lk72nab5qVkU0XL07gP&#10;aRMec5F3Eey4KHKkbXMh5lIOaEAPQNs8B3COjZ6ScLe3ZMRscieOEQOcNklsg0iKNojYbLDbWxfZ&#10;jT2VKTY4D2vxc+Ai4FmANujMfTzUmfteaKT2Reo2UFO0gWqzwTrY4DhfXcbY4GysOW2wEHgaoA36&#10;PI+HVO/jGWiD/BRtkG+zwW5cS3Z778kYG3AfPANwH/wOMPZBW7gz9+4MjEUFKdqgwGaDdVj/43yZ&#10;YwPuA14HuA+kDfo8d4dV78jZgO+d+U54qOuB9RqNKdlyNLb92qgk87xRcfO8Cm0wD6DP2a/7hSnZ&#10;me8oJ0JXFLDmcjt8CyM9fuK5yA7fc4fkcoUYf6SvSzJvW4W5bAMeBV4DPECfryjcGCRCSp8vNGLv&#10;Cu/HsboAp0/QPlafgNvYfIJtu/2KUrKfohXZ9ukO32bYbHPGxEra5jcAbfMywHXp8+2BXfZkYKws&#10;TtEGxTYbtPirIi3YO0d6f8jc+btY883ADwDGTNpADawM4f16BtrgmBRtcIzNBkHY4CYgU2zwbaw5&#10;bfAj4CmANuj0rwx1ww4VqIcBH243ZB3NWDl+EKjW68RRp44qgLKMJ/Jcg6jznvJOIAY4Y1PiWFSS&#10;og1KbDZowbWjxb87Y2zAfcBcgfuAv5di7IMQfs+kbcSuD6nbID338UGs/00ZZAPug5cA7gNpg05/&#10;m9I9gjY4vLzt2CTztmNTzNtSu0eKl7dNC3yiVAYJb2RawHtI3paPdZdxgnHAEmPOQNMsg78rxj1y&#10;KVALcDwpi6T8/bBUn7dtgh76w78DPwM8QGfoan+fQpSFOkNlIxYb78exugBnbOT5VmqDeTbP2Zp3&#10;s23P29KzT6cFGvIqgw15R9o2Mmegbe4CaJsfAlyXztDEQJ8yMSCvUZlzvUrP87b1gUeV9dg/mWKD&#10;X3PNgReBOwDaoDu8ztcdvtqfeTY4LsWc4ThbzrAcNngHyBQbbMOa0wa7gNUAbaDCBo3KOl/m2SC1&#10;9zmKpthssB7XjfWB3ozJ27gP1gPcB68Cxj4oC3WHD2bg/cvxKe6D4202WI71fyeDbMB98FuA+0Da&#10;QMX6NyojZ4PDy9tGJ5m3jU4xbzshJTvHy9seCDYp3wsR7ygPBN9RnO9OT8C6H+mYeAHmMBF4F1gE&#10;HI9k6DZQ5m1qZJ23M59o86uRthG7PqUvb0vP+6EHgg/BZg9lzPWKtllh2uZboPr1KtLl68zvysDr&#10;1ZiU9pCijbHFyuLQfeFi7J0jvT8uxHqXA7xRagPhu4KrQGmDRvUvnkZ1nTfzcoaxKdpgrM0Gfwje&#10;F54DO2SKDT7CmtMGBbDBeaYNuiN/8fTBDplng9SeASia/T1pMa4dxaEbMuYekvtgDdae++BB0waN&#10;apu/Ue3NwHvIaIr7IOrYBzfkzckgG3Af3AtwH0gbdEd6A30jaIPDy9vyk8zb8lPM21J7xxMvb/OG&#10;z1U+1LFN8Ya3HZK3FWPtj3RMlHkb/6Z5MeZzPugaUOZt3QVbvWoRscvXXbBrxHKE9OVtpSnu01Lb&#10;PvWGV8JuKzMmZ6Btlpq2uQ5Uv8ctGO9Ti8aPmE3uxHFigPMZKKaS4JlnWYo2KLPZYHU4R1mNvXOk&#10;94fM207DiV+Mc28AXQZKG/SN+iy3b9TWDMzb0rMPGmCDJ4FMsUGNaYM20A7TBo2wQWfhZ7mZl7el&#10;5/5lNa4bq8MLMiZv4z5YhbXnPmDcNvbBLl/fqNUZmLeNSzEWjbPFogas/5MZZAPug7VYe+4DaYNG&#10;rH9n4cjZ4AMYeh8w1PWgUht8J4Zp2a4PbPu18iTztvKBvC2xzookdVYMQ2dukjoH/98wiec5Euc+&#10;/PfOieZZoQ3aEG4Fmw39u391gSYliueR0eAOpS6wQ89pp2jerDANjWI9DvVY2+y3Hodtv1bp+Hu/&#10;dv2b3JRliQCJv4lRGZuLca0UsHxTIAeNav2f2F+Mv/b7WrPAdy51Ghtt0Dh/+Tf8729/gD/40Y9u&#10;/niKgRElXd/J2N6c+DsZ7Tgez9n67aedawe/T+dF31Dfp3sLuuN9J6Mc364Y6jsZtQ3Ct7de6N8X&#10;2IcxrdrgdzJuRlt+J6PXlLd+f5uynCdt/Dxlze9vL0ad38lgP7oS/h1rO8b0AlcCrwDfBAy/Mb6T&#10;0Yv2SoDHmgVYi/xOBv3G9BH9oPqBwZP5BM7+kG9maDjIVMAZC6nf6d/WNucWb189HJwWvjVE9IYf&#10;DvaG+Yz/8PbViWnYVycm2lfLJjWL9rOaRU2NQcUUk1q/OWOtF2ANGCu4FiVmHSTu92f+v+0r67cO&#10;hruvrN86GGpfJfutg3bY41OgAVBgqNmgtJf8Xhf7zgW+CPuqOrwufEDHRKU6PDEN16uqNOyrqkT7&#10;KtrULKL4fsveFoNuxB5j+0t1vZpt+tDncb3ah2tKF8Dv4Qx3X1HW7XrFfpxKwu8zt2MMrxu85swE&#10;XQBq3Vfs45h076t7kYvcCaTzenV74GH1ZR0t+bcHWvIP93qV7HXyY8/loQdzif2Rjz379d9hPJzr&#10;ZLVmvJfjteir5+5/Av8/xx7+Px1Zb31zzPYx33mp0a+Nd+x54/8bY9gu2Rx1fEyFgMcQGvhuG58B&#10;N+D/rLgU/zpEVMxEfYW4DK1r8PdLUfwO95X4txTcryCHGY/R65reunUNIsNjBo2tN2j0pwbt3WpQ&#10;7VmDtv/KoHt3GjT2qtn+o0nfNPn7DPrguyZ93+z/0KDaZybNaTaO7zdoTdigIs+gOyMGnV1o8q1X&#10;/8F6Ac5kOHmA/A7dzdgcxJHIr/djztyb1njVsedhptV6/psLmq78+vPIAxJ9v4txitn/b4CxwKuA&#10;4b5Gfj3awouXX8/GmAaAhfqkzu2oU+fzgFOn5LnpXAI5FqvObWhTJ3U7dUqem86lkGOx6tyMNnVu&#10;BZw6JW+4Ov/V1LlpCJ2S56azA3Is1nk+ijbn2Q045yl5bjqjkGOx6rwPber8Z8CpU/LcdM6EHItV&#10;51q0qfNewKlT8tx0LoEci1XnHWhT5/cBp07Jc9O5AnIsVp03o02dtwNOnZLnpvMyyLFYdX4Tbeq8&#10;CXDqlDw3nUshx2LVeQ3a1Mn7XKdOyXPTSXkWq84laFMn+5w6Jc9N50LIsVh1Xo42dV4BOHVKnpvO&#10;KORYrDoXoE2d3wCcOiXPTWcV5FisOs9HmzrnA06dkuemk88iWKw6uQ+o8zzAqVPyhqvzTFNn8xA6&#10;Jc9N51LIsVjnWYs251kHOOcpeW46l0COxapzKtrUSd1OnZLnpvMrkGOx6qxGmzqnAE6dkuemU/ZZ&#10;dY4zdZ44hE7Jk3IYohf5DGk2WuMNlutzoyjGFAJD5eHU3QHkAaOAS3BiKiDbs1E/CP548Rh+yjKY&#10;T9nvDGW/nZahGQbkt4lGo64CnE+2ZvShqR+T82RRAdb/DwAA//8DAFBLAwQUAAYACAAAACEAKnNL&#10;LW4XAADwggAAFAAAAGRycy9tZWRpYS9pbWFnZTIuZW1m7F0NdFRVfr9J5ivhDXkSAlmEMIkEI6Im&#10;QvmSlReSgbACxoiKXyWxEbFqTVlEaS2MLmeF+pW2irq7pwa625I9K2a7kbIrzcbdqNijSJFz2m7h&#10;LJu1sCrbHSprlbOb6e/33ruTN8+ZN5PJTBwtN+eX//383/vu/+Pe+97MmzwhxN2ADG15QpQDMrw9&#10;TYjHpwgRCK5YIkSeCD8sxBv5QhTICiadhIw/cglxGOmLLO1Z3P6gS2zbmi/AQMwEAgDYXZyn5YnJ&#10;iKtAvtr3n2zWYoJ1HwTaAdYt19xCQZxhqlYQjV+qCTEeeT6g6N8uuJK4xJInQk/0C3XGq1XIU1EH&#10;Q9TDdC027UJa8q9ADfK7ClABBjdQBKjABjDZicR5iLMN6xYCKrAac0OMMdMtoMQEgHXLgHFmnNdb&#10;asY5n81AOzKZ/51IJAISDfvBk6EgP6+yTqwXd4rWGLkZpan+94s+VOW4q/f4xSMTK3ZI2oK8jh0f&#10;FDZsuuX+jm1nPbgaF8fG9PGXPommkSXa+A/hgYX/47kAVKbV7f/rQUU9qCJfPNvziUdvi3zyY8FT&#10;3/OLCQtX32/UMv5zDKy3xeMX+1G++qHW9bI+88d0tazv06tGIt0o35LvFw0v+MWDe7aIAMq3Ii5D&#10;5z8KL+O8NhlnmvG2jfqliyqkKRPOd6J4pVkH4ohUW+ovQXwyoALUT5d2Tn841y2YD6k/4q9i9Ycy&#10;kvqEalF9of5cbklTf0x1x/zm6fqjt01Bf1gvnv4w30l/wtDRc/qTW/6n/ZFY/aGMEulPhU1/aNMM&#10;Krwt/Y/eNgX9Yb14+sN8J/0J7DunP82Y73ZMPOc+F9av41+P1R/KKJH+BDBm6/o1DmkGVZQY/odt&#10;U9Af9hFPf5jvpD9NKD/nf3JLf5qejNUfyiiR/lwGXbHqT4muPdQfRdcfvW0K+sN68fSH+U76I/5p&#10;9PXnKK7xEMD9j31/PUMTYhrKuN9d13Pyy3f3nPznu0AZ/7unS/vfH3j4Jz5NeGpQznrc/wuxbTH3&#10;mtJ3uxGvw654Gf4vR3yOJkLrQG8BECKsR7BeG/bDm0RA1IjBNT9q6OzbFrxy+Ss6fee513W67uRb&#10;Ot3s/1edChFahIZmsMYrkOcDbgMUgH3QH8g4r4lxhgkA48yz+r/T5v79J2hMyP27FyeQke/fI5E3&#10;d/vFFOzJ0a2+N+97fyZOJC9wqNHQiRjn8+gdS1uLcEH/ftfS1qaindBhIRo14zyzfP72+9iWezfZ&#10;/hR42/fmrEPM7OIe2y9+e/Ir6Nvoj/kfzxfeToB8bp3Sex/5GzyFeAxtWMd38SVFW/Te/aIW7TnY&#10;7utvX8+2Uu6HULfxhtvXs2074rIcVcXxuR2uj480bYy3f1+FcmIWEAZWAGPQgTEh99W9/qcb6uqQ&#10;5zbzliNuDdzfMzQhsw3gMCXPBYh/AFwLyPZCGDwbkceDGvtx4tkqIhErT6reu8CNgGwveXLsnwDJ&#10;eG5CHSvPINIDwM2AbC95cuwfAsl4BlCnAJDXzus7CrQCHwFsL3lej1gYSMazBnUYqgDaCjQoVG3G&#10;2XYJcAo4DtCXTNeMc5ULaYbh+Jb3bz2vP/zSq6/4tLxh+pa8pL5ltoisOdmwE75l0fL/1uk7z53R&#10;6bqTZ03fMpjEt3we/UiHyMujThDSj/yuh37A8CODsJtM+ZFtdcJbA6TjR9iWY6ROxfMjLOeY1VnJ&#10;/cg9qBcGHgHsfuTPkSf9gJPNt6Ge1T6/ijT9yGOW9tKWHkKe9ANOPFtRz8qTPuBd4G8s7SVPjl36&#10;ASeem2y+aQva0Y88bWkveT6OvA8BzrETzwDKKYtVJh4GPQp8E/gIYHvJswOxMJCM52zUYRgNP3L5&#10;dH//gamhOp+WP0w/kp/Uj8wVkcuKgtyjTP17v07fe1PVac+HJTr98ddLdZp4j/J59COdo+hH5i0W&#10;3uNp+hG2pe5SH+P5EZajSITqkvuRf0C9MPAKYPcjLyEvHT/yAtrRj7xmaS9t6WXkpeNHfoB29CNv&#10;WdpLnhx7an4k1jftQzv6kYOW9pInx56aH4lErH6E10c/cgSw+5E3kBcGKDcn3zQX5QxOfuQMyn8F&#10;jHQ/MnlNUf9z99642KcVDNOPFITa0X8bgBA963iQkGedWlErIveWB3ce3x6ceqIi2An6nlKl055Z&#10;1Tr98WsX6XT7r2fqNJFH+Tz6k45R9Cf7FgpvC5DOvoRtqcOJ/AnLKeRf1Sf3Jz9DPeo99fM8MCRP&#10;aVPUV+ljnPSfOkU9WmXiF6Bh4CxQZOP5G+S5zDwnnq2oZ+V5Aun3AQ5Q+jg5To49FR/FvY2V5ymk&#10;eY354CnbS54ceyo+KoB6Vn/C6/sl4AXP34GCIBhnu98j9hHAPKdrr0W5dZy/RfoY4EdD2V7yLEBe&#10;GGWp8ES1UfFRbRd6+hdc0gsf5Rqmj3Kl4KPmichvZgd1H7V2nu6D3nvsCp32/OBKnfYu0XS6/Z56&#10;nX6RfFT3KPqoak14Dy1Kz0exrZOPYjn1cV9jch813tT7S0HtPqoSeen4qEloF0b/s0DtPqoaeen4&#10;qADavQ+eC0DtPopjlz7GyfbtPmo62tFHLbS0l7Y/G3np+Ch+noI+qg7U7qPmIk/6GKdx1qK91Ufx&#10;+o4ib6mlvRwnxx5GGYij35uHcoZE+6hKlCkA76stAV0I1ACp7Klc2tA9VrY9AOw321ahTEXcBXCM&#10;5Vp+9H6sT3Pnc1wzAeOesnGPGkkEra7nb/cuyjcS0XIkIz7NU8D1sBFgO45baJgjd6Q4rESKd3gq&#10;1B2eSPGgt0Id9EaK1xZWqGsLI8UHiyrUg0WR4jlKhToH9TCg6F+p5omO0w12FYAPuA0gf459gSU+&#10;DXEC/u/LOrHFOe41AK+PbUkZJBUwrqlG1qf+SxmxnYxjTKGbkF4HzAH+A1iDCv8F6gE4RvYZD98o&#10;6PX/sLTXv9FdOnaju9evFpaOVQt7/V1K6dgupddfr5aOrVd7/cdKSsceK+n1yz7hREIyDtYhyzXX&#10;IW2GUDTOvqsB+3wVIY960Q/sA+w6xeucrg3pCZKfuo/IPXkD8jl/hq7s0J8/sC5DMbAKTx9WiCDu&#10;/QbEStAbQJvF1cirQ5rPJApCGuhsACG6T2f/NSJP62745cehIC50kV6u/7PGxyFHXluZGWelCWac&#10;ec1AOxiSZxi2BBINHcxE4HOFVfhU0D3idvFVwbHeLu4HbRb3Iq9V/IlRLcn/SIT3/pM9VwiZa9pE&#10;cJP3AwMv+XXejZoQie4HKrifn+i5wnKUxXuu8Ow84dWAePvu76GN03MFtpVrWhh15XOFDsT5XIHl&#10;HHTZouRr2sWodxioBd4FjGk39oks+4WZtxzUGuj7GJqQWWMWSP3HFX/qPvh+1OkG7PrMpla/x7RP&#10;82ZAf72hRvBaSIYW/c1HopYaLL7bcOD0uiA1mTSRJp/TY+P5WCI99uGM131FenrMtk56zHIK74E/&#10;cNbj1ahzAfDXAPX424BVj1m2E6DsnfSYeuFDHYbM6bIvA7rsS6jLl0d1+WpTl68+p8uQXzo+efcC&#10;4W0C0vHJbOukyyynXiU7Z0hdbkZd6nIbYNflVuQl02XqReZ1uTADulyYUJdnRXV5jqnLc87pMmSd&#10;ji43NghvuD49XWZbJ11mOYaV9Hmj1OVxqEtdngbYdbkCecl0mXqRii4fB68jQCp7DOueg2OKPWsV&#10;pX3W4vqiAdx3cy/PxIDbrQ64l40ZwJmrDxhw3zu2Dxhw/1zpAwbcV4/pAzA50T/rGYt8FgAKwLFy&#10;HgnsWUb1PHULerwcKAOuBI4DboDjowzt6Cp4y99V8GJeF85UzQBoIWghqBvUDZoHmifXWihVRs9Q&#10;+zGmbsCuD5zD6VqyM9QYVzXqTQbkeRtRVfT9qEGEZ8MvvdsgxI6G2doYXS4oi9nHso9azZCZvYzz&#10;VKSJPvJWWWjuTzd7CpQa6Hoq8r0QjSgH9mMNci6ZL+M+zOv1SNcA1wLzAMqyDnAD892PFsx3e1w9&#10;Ohh/tEC2TUcmleCpADwf8Cwrr5NycGlDc8KyTuApgGVV2pBM6H/KtcLo3Po0xcEmQ4uc7n/MBK8A&#10;QDm6QIUmBOd6j45ZymbPLAVHv4esNsfxVwCYu4zc16DMOe8MkvK+Bq8zXpDzz3Yy7jblyOtpBuYC&#10;twKLAV4X5dajw+OiPGW7dGRYDX6cA/YvfQ/tnDL7GDgF2O2K1zJdG5Ih21rT1ElrGskYm2Hap/lT&#10;tDt/VDesesM+arUhHbOWcTy8H8ZrmwxQH/T5R/1B77eVCb4jygnvEejCQw+N1zwhFXU4rwiRafhH&#10;QAQJfa6cb46hBOD8MS7zfab82P/jQDPwNHAzwHGohRe6VxTuch/27XLLNpRdPF6oHrKMqQ5pM8Te&#10;Y6K8NgDrgOQ2NjYtG7PazVj0I/WF124ZY8J5W4N68wDKh5RB0nRtpBo8HgWagGeAWwCnOZbzjWop&#10;zSv5U74cs7ze0bGP7K5LiexjZeEzymZgbeHro2Ifr2Fem4C3gdUAZXe34nGfBLqU0GdkH8Ujto9i&#10;XIfUl8/aPl7FWHiv9xBwE+A0x5m0j9+hrzCQnfVDTXH9UNNeP2Zi7AHAup84WPSAcqKoQzlYtFvZ&#10;C8r9RDbXEI6Bi8tVID7QVaAuoF7d6wqpZ1z1aq3bAyrlNrrryHkjtpPzcC25YCec50FgGcDns9eB&#10;JptnOeeoOuK1pIWyBbJjK0qKtqKkbSsdmIStAG3FD6qH4w1BEW4MCtCS/mXBktlIt38lKFrqdXrq&#10;0cVG+nidXi5Ajfp1wVPnNwaN8qVm/aVme6TBj+Wkev2CofC1I3edyaQ9XoEL8QHUhyZABp55GHit&#10;k8afdk0aX+KOlFzmPga8DDxfUgKcdj1f8rbr5ZIe1zEgAkwa/zZw2rUQ7ciX5+syYD5kTxtfDHot&#10;aAmgAEhG95WIpqRnw9sLjhuxDY/DwD5rG5bymYcJow03gDIvXflI26Y/lfFU578aFSk7+56x0syn&#10;3lBGncBTQHZsviRFmy+J2rxLM8aNIennvwdB2wGOr0obOu9RJ1M/syf+zIJfUzTqvpyrQe9+ZYfn&#10;fKUCebSN28wy9pdp/ZoKnvGClDVlJ+Nu6MANSE8DVgHzAcrtRoD11MI290b3gRHdS0lVZ2aivwBg&#10;1xnOUfryG+/gA+LLLxQKRfza+Bj57fCMG3X5YRy48qEgZeYkv3mofjOgAay30f39gmzJj3a+G/gW&#10;EE9mdruq1YZs0FrGccbaXGmaMiuNkdlmyGwPkC37Gq58mnCdlM8fAlwbed3zIZ8eQMrWm0GfTPlQ&#10;Nh2AXT7se7oW6/esMqHNxcpkQpoymRAjE/rAHZ6qnJGJ9Hm0mTrAsJkDsJmBrMkkt22mCjaTO/Jp&#10;gky4T6XNSPnMh2x6siSfSvTDNVvuYzoQ3wqkYj9We0KTOPeFh3/fK/11b+Kw7RVDxro3McZe1xa+&#10;qHDvUoFCH3AbwPmhf8iWXwXrmCB9I21Txt2WfcsTyL8GOAjIfUuXUu/m3kXWz6RftevITPQbAOw6&#10;wjlKX36qg/w64n5W1ti3qDHyG/TuGTX5XYrrZRjuuvg42jQBTwM3AZSzWqhlTX7Z27eUpSmzshiZ&#10;nYDMJvj2ZHyNTFc+2yGPJuA5YDVA+RzGh7lXQEbZsK/M7lu+lKZMvhQjE/rAQe+/5IxMaDPNAG3m&#10;FsCwmTbYzLasySQ7+5ZJacpnUox8TkA2E3y5Ix/azHUAbUbK57BvG2wmO/KpRD9cl7Ozbxn+Pdb0&#10;1z0ne41/Xudl+7VYez2I5xfcu1SgMFf3La9jbMsBLzYKN4DShuvxvIN7l2z4VbuOzER/ASCz+5bM&#10;nBPXFn5j1OU33H0L5bcS4L5Tyq9L8ePZbnbkl719y/C/l2XsNd0xPnglZLYZyNa5YLjy6TflcxiU&#10;53za192Qz0kgG/aV2X1LZu6B0QeuLezPGZnQZq4BaDO850KZ0F66lE1Zk0l29i2Zspl+2EzuyIc2&#10;Q1uhzUj53A3ZnMySfCrRT/b2Leen+JzofH0MGMoIzutjHPaxTvuWMTE+dI7yJD5/0ZHT+5Y87Fe4&#10;b+F3nptBacPH8DyYe5ds+FW7jmRn3+L02dz48jPWwNjnfAeL/mLU5TfcdZHyWwaZcd8p5Vev/jRr&#10;8svevmXysG3OkNnkGJvbC5mdAHJl3/J7yIby4bsYrgalfXkgnxCQDfvK7L7F6b6lkx3F3rekDzxY&#10;tCtnZCJ9Hm3mOlMm9Hf1auX/y33LXsjmRA7JhzZDW6HNSPl4IJtQFuUTRn/vAvbzM+11uhb7bNWa&#10;RnGcZ0Mj/8xn7PPa4d9HMXxj7H2UOcoWhXuSXPGNV0C+9I2xe48D+Aza6az5xuycH6akuXZNiVm7&#10;yiGflUCuyGeuKZ8gaBPkRFt4vuQAPhd4IGvy+Rb66ABSscMqLdYuY23G6fmN09oV+/yG9jJH6cwZ&#10;mdBm5H5d+kbay7GSKZ+ztSsze/RyyGZlDsmHNsO1izYj5fM8ZDNpfPbk04K+4n0mO521y25T/P6N&#10;PKNZv1/Q7V2oPOwjXlO6va/p3y+YpXnyFFw7g3WNxPBi0iy39sO0Tyv3NIDOA9iPEC0xv1FQjPzk&#10;7wgqD61CvUYAIfqOoAIkZuh/eC9Yg+hbFhShQYOq+UE9nZH3BnG+z+ChDTuXwfp7BJl4b9CGFN4b&#10;1ITOec3W3yM49NTQ7xG4URbvPeJPOfwewRGUxXtv0AN4D17AfBfes3z3jzb0ewSzLe8Nakec7a2/&#10;R8C2HCf14wG2NX+PoAxxvjeI5ShK+L4Vzjfl3QJsA4LAN4FrAfKU71lj2TUA+6LvtAY+Y2MgH6kj&#10;7FTvGLQKoE5j9NF3CLFfnrM0dMJ3zdnXKhR9Sr+t+s6xJbKrs745ypuFRJ9y1teXAbuamgG7mprM&#10;rrRx+PYD7EqUGvTQRDNtfQeXNT4Oc8B55VyUmXGQuO/jyhW7asH4qEOJ7MqDskzZ1b6lwtsC8N0v&#10;w7UrtuU4Obfx7IrlKEr47herXfWhHv3yO0AzQJ7SrvoQawIybVe0Kb5rMpN29VhRmVI9htilPIaz&#10;Lr8PN7L1KpABuwokfPcMfZHQZmClWhoUNZcYNMEq9UWxJVfZLpqQvoZk0pY+xvthOoF0bIltnWyJ&#10;5Rzz7pqOuL+ZI21pNerwvsYigN/bWwFqtSWWXQWwfqI1qgll1AsfKIPT2pQNGzoD++lQiF3KGdjR&#10;58KG+jTDdrrrv3A21AQdoG5a16OtE7NjQ9WaiL7zeLjrEds62RDLcRli24rkNsTzFW2oIY4NsSyT&#10;NnQU/A4BmVyHul0zlNVuory421WO99iObB2aoRnf9+Ie6pqV4e/jd5l7+dvMjA/82YT+rR+8XO/T&#10;KmxrlfH+VVyaHlI7W1WE3kTtPqNJ9GzFtovx7tM2/Vfh7sfbUO8Ud+DtHhtEAO+TvUNchPLnGt44&#10;fR/OWTsN2rLbTL9opvcaNPRDg2o/NWjgDYP2vWnmv2PQzp+Z5T83aMuAQftOmOlfGzTBajm835ij&#10;P5bvgt0KJSY+izNdGOOw27ro/k50vXShPFN7z9VLYI9AOusl2zrZus4bY030G3NyveR5DGcu8V1g&#10;KtADGPpqvAt2siXPab1cjHoM5Cd57kKcPLsAO0+Z58TzXrRjsPJ8Fmny7ATsPGWeE882tGOw8nwS&#10;afJ8BrDzlHlOPDehHYOV5+NIk+cTgJ2nzHPiGcCnUtE0hucWpMnzUcDO8y/NPCee96MOg3WczCPP&#10;zYCdp8xz4nk72jFYea5Hmjw3AnaeMs+J551ox2Dl+cdIkyd523nKPCeed6Adg5VnK9Lkyf7sPGWe&#10;E891aMdg5Xkz0uTZAth5yjwnnhvQjsHK80akyfMmwM5T5jnxDKAdg5XnNUiT5/WAnafMc+JZHUc/&#10;G02eTXF4yjwnnvFk1GDyJG/7OGWeE8+L0I7BaQ8fQPl4IN7+g7zbgLFACXArBqEAMt2E+FnkX6R7&#10;UET0YL0DY43L8lhaiaQC8P7YEtDJgApwPPmaUYak3ifHyaACjP8fAAAA//8DAFBLAwQUAAYACAAA&#10;ACEAUl32qtwAAAAFAQAADwAAAGRycy9kb3ducmV2LnhtbEyPQUvDQBCF74L/YRnBm92kxdqm2ZRS&#10;1FMRbAXxNk2mSWh2NmS3SfrvHb3o5cHjDe99k65H26ieOl87NhBPIlDEuStqLg18HF4eFqB8QC6w&#10;cUwGruRhnd3epJgUbuB36vehVFLCPkEDVQhtorXPK7LoJ64lluzkOotBbFfqosNBym2jp1E01xZr&#10;loUKW9pWlJ/3F2vgdcBhM4uf+935tL1+HR7fPncxGXN/N25WoAKN4e8YfvAFHTJhOroLF141BuSR&#10;8KuSzZeR2KOB6expATpL9X/67BsAAP//AwBQSwMEFAAGAAgAAAAhAH9CMuLDAAAApQEAABkAAABk&#10;cnMvX3JlbHMvZTJvRG9jLnhtbC5yZWxzvJDLCsIwEEX3gv8QZm/TdiEipt2I4FbqBwzJtA02D5Io&#10;+vcGRLAguHM5M9xzD7Nr72ZiNwpROyugKkpgZKVT2g4Czt1htQEWE1qFk7Mk4EER2ma52J1owpRD&#10;cdQ+skyxUcCYkt9yHuVIBmPhPNl86V0wmPIYBu5RXnAgXpflmodPBjQzJjsqAeGoamDdw+fm32zX&#10;91rS3smrIZu+VHBtcncGYhgoCTCkNL6WdUGmB/7dofqPQ/V24LPnNk8AAAD//wMAUEsBAi0AFAAG&#10;AAgAAAAhAKbmUfsMAQAAFQIAABMAAAAAAAAAAAAAAAAAAAAAAFtDb250ZW50X1R5cGVzXS54bWxQ&#10;SwECLQAUAAYACAAAACEAOP0h/9YAAACUAQAACwAAAAAAAAAAAAAAAAA9AQAAX3JlbHMvLnJlbHNQ&#10;SwECLQAUAAYACAAAACEAdqNIQwIEAACCDQAADgAAAAAAAAAAAAAAAAA8AgAAZHJzL2Uyb0RvYy54&#10;bWxQSwECLQAUAAYACAAAACEAfZ0NZUUWAAC4fQAAFAAAAAAAAAAAAAAAAABqBgAAZHJzL21lZGlh&#10;L2ltYWdlMS5lbWZQSwECLQAUAAYACAAAACEAKnNLLW4XAADwggAAFAAAAAAAAAAAAAAAAADhHAAA&#10;ZHJzL21lZGlhL2ltYWdlMi5lbWZQSwECLQAUAAYACAAAACEAUl32qtwAAAAFAQAADwAAAAAAAAAA&#10;AAAAAACBNAAAZHJzL2Rvd25yZXYueG1sUEsBAi0AFAAGAAgAAAAhAH9CMuLDAAAApQEAABkAAAAA&#10;AAAAAAAAAAAAijUAAGRycy9fcmVscy9lMm9Eb2MueG1sLnJlbHNQSwUGAAAAAAcABwC+AQAAhDYA&#10;AAAA&#10;">
            <v:group id="组合 18" o:spid="_x0000_s1027" style="position:absolute;left:13582;top:-2557;width:37519;height:8439" coordorigin="13582,-2557" coordsize="37519,8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9" o:spid="_x0000_s1028" type="#_x0000_t202" style="position:absolute;left:13582;top:-2091;width:4012;height:79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<v:textbox>
                  <w:txbxContent>
                    <w:p w:rsidR="00603D5F" w:rsidRDefault="00603D5F" w:rsidP="00603D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  <v:shape id="文本框 20" o:spid="_x0000_s1029" type="#_x0000_t202" style="position:absolute;left:47425;top:-2557;width:3676;height:679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<v:textbox>
                  <w:txbxContent>
                    <w:p w:rsidR="00603D5F" w:rsidRDefault="00603D5F" w:rsidP="00603D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v:group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22" o:spid="_x0000_s1030" type="#_x0000_t75" style="position:absolute;left:48163;top:3209;width:26600;height:258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OFswAAAANsAAAAPAAAAZHJzL2Rvd25yZXYueG1sRE9Na8JA&#10;EL0X+h+WEbzVTXIQSd0ElYb2qq32OmTHJLg7m2a3Jv57Vyj0No/3OetyskZcafCdYwXpIgFBXDvd&#10;caPg67N6WYHwAVmjcUwKbuShLJ6f1phrN/KerofQiBjCPkcFbQh9LqWvW7LoF64njtzZDRZDhEMj&#10;9YBjDLdGZkmylBY7jg0t9rRrqb4cfq0C/t6/b81pHI/HpMcfnVVZ9maUms+mzSuIQFP4F/+5P3Sc&#10;n8Ljl3iALO4AAAD//wMAUEsBAi0AFAAGAAgAAAAhANvh9svuAAAAhQEAABMAAAAAAAAAAAAAAAAA&#10;AAAAAFtDb250ZW50X1R5cGVzXS54bWxQSwECLQAUAAYACAAAACEAWvQsW78AAAAVAQAACwAAAAAA&#10;AAAAAAAAAAAfAQAAX3JlbHMvLnJlbHNQSwECLQAUAAYACAAAACEAQPDhbMAAAADbAAAADwAAAAAA&#10;AAAAAAAAAAAHAgAAZHJzL2Rvd25yZXYueG1sUEsFBgAAAAADAAMAtwAAAPQCAAAAAA==&#10;">
              <v:imagedata r:id="rId4" o:title=""/>
            </v:shape>
            <v:shape id="图片 24" o:spid="_x0000_s1031" type="#_x0000_t75" style="position:absolute;left:15162;top:-129;width:28817;height:3079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MGuxAAAANsAAAAPAAAAZHJzL2Rvd25yZXYueG1sRI/NasMw&#10;EITvgbyD2EBvsdySluBGNm0gpKeAk5hct9bWNrVWxpJ/8vZVodDbLjPf7Owum00rRupdY1nBYxSD&#10;IC6tbrhScL0c1lsQziNrbC2Tgjs5yNLlYoeJthPnNJ59JUIIuwQV1N53iZSurMmgi2xHHLQv2xv0&#10;Ye0rqXucQrhp5VMcv0iDDYcLNXa0r6n8Pg8m1Bjyw608FcV7/nmn/fOUH2+nWamH1fz2CsLT7P/N&#10;f/SHDtwGfn8JA8j0BwAA//8DAFBLAQItABQABgAIAAAAIQDb4fbL7gAAAIUBAAATAAAAAAAAAAAA&#10;AAAAAAAAAABbQ29udGVudF9UeXBlc10ueG1sUEsBAi0AFAAGAAgAAAAhAFr0LFu/AAAAFQEAAAsA&#10;AAAAAAAAAAAAAAAAHwEAAF9yZWxzLy5yZWxzUEsBAi0AFAAGAAgAAAAhAIAUwa7EAAAA2wAAAA8A&#10;AAAAAAAAAAAAAAAABwIAAGRycy9kb3ducmV2LnhtbFBLBQYAAAAAAwADALcAAAD4AgAAAAA=&#10;">
              <v:imagedata r:id="rId5" o:title=""/>
            </v:shape>
            <w10:wrap type="none"/>
            <w10:anchorlock/>
          </v:group>
        </w:pict>
      </w:r>
    </w:p>
    <w:p w:rsidR="00603D5F" w:rsidRPr="0024191E" w:rsidRDefault="00603D5F" w:rsidP="00603D5F">
      <w:pPr>
        <w:spacing w:line="220" w:lineRule="atLeast"/>
        <w:rPr>
          <w:rFonts w:cs="Times New Roman"/>
          <w:color w:val="000000" w:themeColor="text1"/>
          <w:szCs w:val="24"/>
        </w:rPr>
      </w:pPr>
      <w:proofErr w:type="gramStart"/>
      <w:r w:rsidRPr="006E2E62">
        <w:rPr>
          <w:rFonts w:cs="Times New Roman"/>
          <w:b/>
          <w:bCs/>
          <w:color w:val="000000" w:themeColor="text1"/>
          <w:szCs w:val="24"/>
        </w:rPr>
        <w:t>Fig.</w:t>
      </w:r>
      <w:proofErr w:type="gramEnd"/>
      <w:r w:rsidRPr="006E2E62">
        <w:rPr>
          <w:rFonts w:cs="Times New Roman"/>
          <w:b/>
          <w:bCs/>
          <w:color w:val="000000" w:themeColor="text1"/>
          <w:szCs w:val="24"/>
        </w:rPr>
        <w:t xml:space="preserve"> S1. Change in body weight (A)</w:t>
      </w:r>
      <w:r w:rsidRPr="0024191E">
        <w:rPr>
          <w:rFonts w:cs="Times New Roman"/>
          <w:color w:val="000000" w:themeColor="text1"/>
          <w:szCs w:val="24"/>
        </w:rPr>
        <w:t xml:space="preserve"> and blood glucose concentration </w:t>
      </w:r>
      <w:r w:rsidRPr="006E2E62">
        <w:rPr>
          <w:rFonts w:cs="Times New Roman"/>
          <w:b/>
          <w:bCs/>
          <w:color w:val="000000" w:themeColor="text1"/>
          <w:szCs w:val="24"/>
        </w:rPr>
        <w:t>(B)</w:t>
      </w:r>
      <w:r w:rsidRPr="0024191E">
        <w:rPr>
          <w:rFonts w:cs="Times New Roman"/>
          <w:color w:val="000000" w:themeColor="text1"/>
          <w:szCs w:val="24"/>
        </w:rPr>
        <w:t xml:space="preserve"> of mice after STZ injection. </w:t>
      </w:r>
      <w:proofErr w:type="gramStart"/>
      <w:r w:rsidRPr="0024191E">
        <w:rPr>
          <w:rFonts w:cs="Times New Roman"/>
          <w:color w:val="000000" w:themeColor="text1"/>
          <w:szCs w:val="24"/>
        </w:rPr>
        <w:t xml:space="preserve">* </w:t>
      </w:r>
      <w:r w:rsidRPr="0024191E">
        <w:rPr>
          <w:rFonts w:cs="Times New Roman"/>
          <w:i/>
          <w:iCs/>
          <w:color w:val="000000" w:themeColor="text1"/>
          <w:szCs w:val="24"/>
        </w:rPr>
        <w:t>p</w:t>
      </w:r>
      <w:r w:rsidRPr="0024191E">
        <w:rPr>
          <w:rFonts w:cs="Times New Roman"/>
          <w:color w:val="000000" w:themeColor="text1"/>
          <w:szCs w:val="24"/>
        </w:rPr>
        <w:t xml:space="preserve">&lt;0.05; ** </w:t>
      </w:r>
      <w:r w:rsidRPr="0024191E">
        <w:rPr>
          <w:rFonts w:cs="Times New Roman"/>
          <w:i/>
          <w:iCs/>
          <w:color w:val="000000" w:themeColor="text1"/>
          <w:szCs w:val="24"/>
        </w:rPr>
        <w:t>p</w:t>
      </w:r>
      <w:r w:rsidRPr="0024191E">
        <w:rPr>
          <w:rFonts w:cs="Times New Roman"/>
          <w:color w:val="000000" w:themeColor="text1"/>
          <w:szCs w:val="24"/>
        </w:rPr>
        <w:t xml:space="preserve">&lt;0.01; *** </w:t>
      </w:r>
      <w:r w:rsidRPr="0024191E">
        <w:rPr>
          <w:rFonts w:cs="Times New Roman"/>
          <w:i/>
          <w:iCs/>
          <w:color w:val="000000" w:themeColor="text1"/>
          <w:szCs w:val="24"/>
        </w:rPr>
        <w:t>p</w:t>
      </w:r>
      <w:r w:rsidRPr="0024191E">
        <w:rPr>
          <w:rFonts w:cs="Times New Roman"/>
          <w:color w:val="000000" w:themeColor="text1"/>
          <w:szCs w:val="24"/>
        </w:rPr>
        <w:t>&lt;0.001 versus day 0.</w:t>
      </w:r>
      <w:proofErr w:type="gramEnd"/>
    </w:p>
    <w:p w:rsidR="0026230B" w:rsidRDefault="0026230B"/>
    <w:sectPr w:rsidR="00262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603D5F"/>
    <w:rsid w:val="0026230B"/>
    <w:rsid w:val="00603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603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RANYA</dc:creator>
  <cp:keywords/>
  <dc:description/>
  <cp:lastModifiedBy>M. SARANYA</cp:lastModifiedBy>
  <cp:revision>2</cp:revision>
  <dcterms:created xsi:type="dcterms:W3CDTF">2022-04-09T05:22:00Z</dcterms:created>
  <dcterms:modified xsi:type="dcterms:W3CDTF">2022-04-09T05:22:00Z</dcterms:modified>
</cp:coreProperties>
</file>